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7C8A2" w14:textId="77777777" w:rsidR="00746828" w:rsidRDefault="00746828" w:rsidP="00F910C3">
      <w:pPr>
        <w:spacing w:after="0" w:line="360" w:lineRule="auto"/>
        <w:rPr>
          <w:rFonts w:ascii="Times New Roman" w:hAnsi="Times New Roman" w:cs="Times New Roman"/>
          <w:sz w:val="36"/>
          <w:szCs w:val="36"/>
        </w:rPr>
      </w:pPr>
      <w:proofErr w:type="gramStart"/>
      <w:r w:rsidRPr="0074682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7B32">
        <w:rPr>
          <w:rFonts w:ascii="Times New Roman" w:hAnsi="Times New Roman" w:cs="Times New Roman" w:hint="eastAsia"/>
          <w:sz w:val="24"/>
          <w:szCs w:val="24"/>
        </w:rPr>
        <w:t>Summary of mutant characteristics and experimental result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7"/>
        <w:gridCol w:w="657"/>
        <w:gridCol w:w="1201"/>
        <w:gridCol w:w="1248"/>
        <w:gridCol w:w="1266"/>
        <w:gridCol w:w="1274"/>
        <w:gridCol w:w="1274"/>
        <w:gridCol w:w="1275"/>
      </w:tblGrid>
      <w:tr w:rsidR="004F7F5E" w14:paraId="56839DFA" w14:textId="77777777" w:rsidTr="004F7F5E">
        <w:trPr>
          <w:trHeight w:val="414"/>
        </w:trPr>
        <w:tc>
          <w:tcPr>
            <w:tcW w:w="922" w:type="pct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D8B390" w14:textId="7FEE82EB" w:rsidR="00746828" w:rsidRPr="00216179" w:rsidRDefault="00F35D84" w:rsidP="00F35D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rain</w:t>
            </w:r>
          </w:p>
        </w:tc>
        <w:tc>
          <w:tcPr>
            <w:tcW w:w="65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6D6471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179">
              <w:rPr>
                <w:rFonts w:ascii="Times New Roman" w:hAnsi="Times New Roman" w:cs="Times New Roman" w:hint="eastAsia"/>
                <w:szCs w:val="20"/>
              </w:rPr>
              <w:t>SBF06</w:t>
            </w:r>
          </w:p>
        </w:tc>
        <w:tc>
          <w:tcPr>
            <w:tcW w:w="67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B327AE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179">
              <w:rPr>
                <w:rFonts w:ascii="Times New Roman" w:hAnsi="Times New Roman" w:cs="Times New Roman" w:hint="eastAsia"/>
                <w:szCs w:val="20"/>
              </w:rPr>
              <w:t>SBF0</w:t>
            </w:r>
            <w:r w:rsidRPr="0021617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8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0615F5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179">
              <w:rPr>
                <w:rFonts w:ascii="Times New Roman" w:hAnsi="Times New Roman" w:cs="Times New Roman" w:hint="eastAsia"/>
                <w:szCs w:val="20"/>
              </w:rPr>
              <w:t>SBF</w:t>
            </w:r>
            <w:r w:rsidRPr="00216179"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68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50005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179">
              <w:rPr>
                <w:rFonts w:ascii="Times New Roman" w:hAnsi="Times New Roman" w:cs="Times New Roman" w:hint="eastAsia"/>
                <w:szCs w:val="20"/>
              </w:rPr>
              <w:t>SBF</w:t>
            </w:r>
            <w:r w:rsidRPr="00216179">
              <w:rPr>
                <w:rFonts w:ascii="Times New Roman" w:hAnsi="Times New Roman" w:cs="Times New Roman"/>
                <w:szCs w:val="20"/>
              </w:rPr>
              <w:t>09</w:t>
            </w:r>
          </w:p>
        </w:tc>
        <w:tc>
          <w:tcPr>
            <w:tcW w:w="68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5E7324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179">
              <w:rPr>
                <w:rFonts w:ascii="Times New Roman" w:hAnsi="Times New Roman" w:cs="Times New Roman" w:hint="eastAsia"/>
                <w:szCs w:val="20"/>
              </w:rPr>
              <w:t>SBF</w:t>
            </w:r>
            <w:r w:rsidRPr="00216179">
              <w:rPr>
                <w:rFonts w:ascii="Times New Roman" w:hAnsi="Times New Roman" w:cs="Times New Roman"/>
                <w:szCs w:val="20"/>
              </w:rPr>
              <w:t>1</w:t>
            </w:r>
            <w:r w:rsidR="00AA0499" w:rsidRPr="0021617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9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74162D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179">
              <w:rPr>
                <w:rFonts w:ascii="Times New Roman" w:hAnsi="Times New Roman" w:cs="Times New Roman" w:hint="eastAsia"/>
                <w:szCs w:val="20"/>
              </w:rPr>
              <w:t>SBF</w:t>
            </w:r>
            <w:r w:rsidRPr="00216179">
              <w:rPr>
                <w:rFonts w:ascii="Times New Roman" w:hAnsi="Times New Roman" w:cs="Times New Roman"/>
                <w:szCs w:val="20"/>
              </w:rPr>
              <w:t>1</w:t>
            </w:r>
            <w:r w:rsidR="00AA0499" w:rsidRPr="00216179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46828" w:rsidRPr="00216179" w14:paraId="49F21396" w14:textId="77777777" w:rsidTr="00F35D84">
        <w:trPr>
          <w:trHeight w:val="443"/>
        </w:trPr>
        <w:tc>
          <w:tcPr>
            <w:tcW w:w="92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5073AA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Mutation</w:t>
            </w:r>
            <w:r w:rsidR="002161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71ED31" w14:textId="77777777" w:rsidR="00746828" w:rsidRPr="00216179" w:rsidRDefault="00746828" w:rsidP="00F91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A53FA0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A120D, A171V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86BA43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R64C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A46DB6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D74G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11C2FF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R64T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728F58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R64Q</w:t>
            </w:r>
          </w:p>
        </w:tc>
      </w:tr>
      <w:tr w:rsidR="00746828" w:rsidRPr="00216179" w14:paraId="7FD14D25" w14:textId="77777777" w:rsidTr="00F35D84">
        <w:trPr>
          <w:trHeight w:val="443"/>
        </w:trPr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3B8E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FA (</w:t>
            </w: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g/L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9D2A" w14:textId="77777777" w:rsidR="00746828" w:rsidRPr="00216179" w:rsidRDefault="00746828" w:rsidP="00F91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2149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BCDF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7833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176A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2402" w14:textId="77777777" w:rsidR="00746828" w:rsidRPr="00216179" w:rsidRDefault="00746828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</w:tr>
      <w:tr w:rsidR="004F7F5E" w:rsidRPr="00216179" w14:paraId="3E56DEC3" w14:textId="77777777" w:rsidTr="00F35D84">
        <w:trPr>
          <w:trHeight w:val="443"/>
        </w:trPr>
        <w:tc>
          <w:tcPr>
            <w:tcW w:w="5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8AE2" w14:textId="77777777" w:rsidR="004F7F5E" w:rsidRPr="00216179" w:rsidRDefault="004F7F5E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FFA distribution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7E47" w14:textId="42B5E262" w:rsidR="004F7F5E" w:rsidRPr="00216179" w:rsidRDefault="004F7F5E" w:rsidP="00F363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C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1A77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1A73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21.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C50B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9.9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7539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5CF1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25.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CA2D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28.79</w:t>
            </w:r>
          </w:p>
        </w:tc>
      </w:tr>
      <w:tr w:rsidR="004F7F5E" w:rsidRPr="00216179" w14:paraId="1D549AA0" w14:textId="77777777" w:rsidTr="00EA3452">
        <w:trPr>
          <w:trHeight w:val="443"/>
        </w:trPr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DC82" w14:textId="77777777" w:rsidR="004F7F5E" w:rsidRPr="00216179" w:rsidRDefault="004F7F5E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C472" w14:textId="56BA93B4" w:rsidR="004F7F5E" w:rsidRPr="00216179" w:rsidRDefault="00F363C7" w:rsidP="00F363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C1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F453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42.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EB6D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54.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E9E5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161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.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2DEE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56.4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2403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59.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32D3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56.58</w:t>
            </w:r>
          </w:p>
        </w:tc>
      </w:tr>
      <w:tr w:rsidR="004F7F5E" w:rsidRPr="00216179" w14:paraId="72950647" w14:textId="77777777" w:rsidTr="00EA3452">
        <w:trPr>
          <w:trHeight w:val="443"/>
        </w:trPr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1CE4" w14:textId="77777777" w:rsidR="004F7F5E" w:rsidRPr="00216179" w:rsidRDefault="004F7F5E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BB06" w14:textId="719A2CCF" w:rsidR="004F7F5E" w:rsidRPr="00216179" w:rsidRDefault="00F363C7" w:rsidP="00F363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C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F2C6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27.8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7A7A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9.3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EF1E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9.5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CC87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6.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6B87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0.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51EF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10.46</w:t>
            </w:r>
          </w:p>
        </w:tc>
      </w:tr>
      <w:tr w:rsidR="004F7F5E" w:rsidRPr="00216179" w14:paraId="2EF0041B" w14:textId="77777777" w:rsidTr="00EA3452">
        <w:trPr>
          <w:trHeight w:val="443"/>
        </w:trPr>
        <w:tc>
          <w:tcPr>
            <w:tcW w:w="5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88CB" w14:textId="77777777" w:rsidR="004F7F5E" w:rsidRPr="00216179" w:rsidRDefault="004F7F5E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C46F" w14:textId="75985FA5" w:rsidR="004F7F5E" w:rsidRPr="00216179" w:rsidRDefault="00F363C7" w:rsidP="00F363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C18: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92A0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7.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B380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4.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6401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4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DE3C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2445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4.4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CD77" w14:textId="77777777" w:rsidR="004F7F5E" w:rsidRPr="00216179" w:rsidRDefault="004F7F5E" w:rsidP="004F7F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6179">
              <w:rPr>
                <w:rFonts w:ascii="Times New Roman" w:hAnsi="Times New Roman" w:cs="Times New Roman" w:hint="eastAsia"/>
                <w:sz w:val="18"/>
                <w:szCs w:val="18"/>
              </w:rPr>
              <w:t>4.17</w:t>
            </w:r>
          </w:p>
        </w:tc>
      </w:tr>
      <w:tr w:rsidR="004F7F5E" w:rsidRPr="00216179" w14:paraId="02F648CA" w14:textId="77777777" w:rsidTr="00F35D84">
        <w:trPr>
          <w:trHeight w:val="443"/>
        </w:trPr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4A49" w14:textId="4E714F14" w:rsidR="00F910C3" w:rsidRPr="004F7F5E" w:rsidRDefault="00F910C3" w:rsidP="00F91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Final OD</w:t>
            </w:r>
            <w:r w:rsidRPr="004F7F5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C17C" w14:textId="77777777" w:rsidR="00F910C3" w:rsidRPr="004F7F5E" w:rsidRDefault="00F910C3" w:rsidP="00F91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.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B2A1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.4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7246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.3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D294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.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47DD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.4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C9CA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.37</w:t>
            </w:r>
          </w:p>
        </w:tc>
      </w:tr>
      <w:tr w:rsidR="004F7F5E" w:rsidRPr="00216179" w14:paraId="43E0D118" w14:textId="77777777" w:rsidTr="00F35D84">
        <w:trPr>
          <w:trHeight w:val="443"/>
        </w:trPr>
        <w:tc>
          <w:tcPr>
            <w:tcW w:w="92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D533158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Relative</w:t>
            </w:r>
          </w:p>
          <w:p w14:paraId="3B98CD25" w14:textId="0393D7D6" w:rsidR="00F910C3" w:rsidRPr="004F7F5E" w:rsidRDefault="00F910C3" w:rsidP="004433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FP </w:t>
            </w:r>
            <w:proofErr w:type="spellStart"/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intensity</w:t>
            </w:r>
            <w:r w:rsidR="00EA3452" w:rsidRPr="00EA34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002DC8E" w14:textId="77777777" w:rsidR="00F910C3" w:rsidRPr="004F7F5E" w:rsidRDefault="00F910C3" w:rsidP="00F91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8D424CE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D94B7FF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D637E38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CEDCFE2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A4CEB05" w14:textId="77777777" w:rsidR="00F910C3" w:rsidRPr="004F7F5E" w:rsidRDefault="00F910C3" w:rsidP="00BB0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7F5E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</w:tr>
    </w:tbl>
    <w:p w14:paraId="22C25AFD" w14:textId="33C7F4D6" w:rsidR="00746828" w:rsidRPr="00EA3452" w:rsidRDefault="00EA3452" w:rsidP="00025D0B">
      <w:pPr>
        <w:spacing w:before="240" w:line="360" w:lineRule="auto"/>
        <w:rPr>
          <w:sz w:val="22"/>
        </w:rPr>
      </w:pPr>
      <w:r w:rsidRPr="00EA3452">
        <w:rPr>
          <w:rFonts w:ascii="Times New Roman" w:hAnsi="Times New Roman" w:cs="Times New Roman"/>
          <w:sz w:val="22"/>
          <w:vertAlign w:val="superscript"/>
        </w:rPr>
        <w:t>a</w:t>
      </w:r>
      <w:r w:rsidRPr="00EA3452">
        <w:rPr>
          <w:rFonts w:ascii="Times New Roman" w:hAnsi="Times New Roman" w:cs="Times New Roman"/>
          <w:sz w:val="22"/>
        </w:rPr>
        <w:t xml:space="preserve"> Relative RFP intensity was calculated by </w:t>
      </w:r>
      <w:r w:rsidR="00443329">
        <w:rPr>
          <w:rFonts w:ascii="Times New Roman" w:hAnsi="Times New Roman" w:cs="Times New Roman" w:hint="eastAsia"/>
          <w:sz w:val="22"/>
        </w:rPr>
        <w:t xml:space="preserve">dividing </w:t>
      </w:r>
      <w:r w:rsidRPr="00EA3452">
        <w:rPr>
          <w:rFonts w:ascii="Times New Roman" w:hAnsi="Times New Roman" w:cs="Times New Roman"/>
          <w:sz w:val="22"/>
        </w:rPr>
        <w:t xml:space="preserve">RFP intensity of the mutants </w:t>
      </w:r>
      <w:r w:rsidR="00443329">
        <w:rPr>
          <w:rFonts w:ascii="Times New Roman" w:hAnsi="Times New Roman" w:cs="Times New Roman" w:hint="eastAsia"/>
          <w:sz w:val="22"/>
        </w:rPr>
        <w:t>by</w:t>
      </w:r>
      <w:bookmarkStart w:id="0" w:name="_GoBack"/>
      <w:bookmarkEnd w:id="0"/>
      <w:r w:rsidR="00443329" w:rsidRPr="00EA3452">
        <w:rPr>
          <w:rFonts w:ascii="Times New Roman" w:hAnsi="Times New Roman" w:cs="Times New Roman"/>
          <w:sz w:val="22"/>
        </w:rPr>
        <w:t xml:space="preserve"> </w:t>
      </w:r>
      <w:r w:rsidRPr="00EA3452">
        <w:rPr>
          <w:rFonts w:ascii="Times New Roman" w:hAnsi="Times New Roman" w:cs="Times New Roman"/>
          <w:sz w:val="22"/>
        </w:rPr>
        <w:t>that of the SBF06.</w:t>
      </w:r>
    </w:p>
    <w:p w14:paraId="0C4EB507" w14:textId="77777777" w:rsidR="00746828" w:rsidRPr="00443329" w:rsidRDefault="00746828"/>
    <w:p w14:paraId="42838A03" w14:textId="77777777" w:rsidR="00746828" w:rsidRDefault="00746828"/>
    <w:p w14:paraId="4B525EF8" w14:textId="77777777" w:rsidR="00746828" w:rsidRDefault="00746828"/>
    <w:p w14:paraId="32122DAE" w14:textId="77777777" w:rsidR="00746828" w:rsidRDefault="00746828"/>
    <w:p w14:paraId="7E6F4107" w14:textId="77777777" w:rsidR="00746828" w:rsidRDefault="00746828"/>
    <w:p w14:paraId="0D1E9B10" w14:textId="77777777" w:rsidR="00746828" w:rsidRDefault="00746828"/>
    <w:p w14:paraId="6A2F6F7B" w14:textId="77777777" w:rsidR="000F7B32" w:rsidRDefault="000F7B3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8D4A424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0A9C67A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C302883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E8EFC88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E7AF088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D6A6673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5E929D6" w14:textId="77777777" w:rsidR="00473F80" w:rsidRDefault="00473F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CF6CB55" w14:textId="77777777" w:rsidR="00216179" w:rsidRDefault="00216179">
      <w:pPr>
        <w:rPr>
          <w:rFonts w:ascii="Times New Roman" w:hAnsi="Times New Roman" w:cs="Times New Roman"/>
          <w:b/>
          <w:sz w:val="24"/>
          <w:szCs w:val="24"/>
        </w:rPr>
      </w:pPr>
    </w:p>
    <w:p w14:paraId="22FE83ED" w14:textId="77777777" w:rsidR="00F910C3" w:rsidRDefault="00F910C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E37EDA" w14:textId="7C192537" w:rsidR="001C7888" w:rsidRPr="009E274E" w:rsidRDefault="000F7B32" w:rsidP="00F910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46828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746828">
        <w:rPr>
          <w:rFonts w:ascii="Times New Roman" w:hAnsi="Times New Roman" w:cs="Times New Roman"/>
          <w:b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Primers used in thi</w:t>
      </w:r>
      <w:r w:rsidR="00764209"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141"/>
      </w:tblGrid>
      <w:tr w:rsidR="003615D5" w14:paraId="68E5A7A9" w14:textId="77777777" w:rsidTr="00F910C3">
        <w:trPr>
          <w:trHeight w:val="239"/>
        </w:trPr>
        <w:tc>
          <w:tcPr>
            <w:tcW w:w="11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865E83" w14:textId="77777777" w:rsidR="003615D5" w:rsidRPr="00F910C3" w:rsidRDefault="003615D5" w:rsidP="001B37FB">
            <w:pPr>
              <w:rPr>
                <w:rFonts w:ascii="Times New Roman" w:eastAsia="Microsoft YaHei" w:hAnsi="Times New Roman" w:cs="Times New Roman"/>
                <w:szCs w:val="20"/>
              </w:rPr>
            </w:pPr>
            <w:r w:rsidRPr="00F910C3">
              <w:rPr>
                <w:rFonts w:ascii="Times New Roman" w:eastAsia="Microsoft YaHei" w:hAnsi="Times New Roman" w:cs="Times New Roman"/>
                <w:szCs w:val="20"/>
              </w:rPr>
              <w:t>Primers</w:t>
            </w:r>
          </w:p>
        </w:tc>
        <w:tc>
          <w:tcPr>
            <w:tcW w:w="814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E4C851" w14:textId="77777777" w:rsidR="003615D5" w:rsidRPr="00F910C3" w:rsidRDefault="003615D5" w:rsidP="001B37FB">
            <w:pPr>
              <w:rPr>
                <w:rFonts w:ascii="Times New Roman" w:hAnsi="Times New Roman" w:cs="Times New Roman"/>
                <w:szCs w:val="20"/>
              </w:rPr>
            </w:pPr>
            <w:r w:rsidRPr="00F910C3">
              <w:rPr>
                <w:rFonts w:ascii="Times New Roman" w:hAnsi="Times New Roman" w:cs="Times New Roman"/>
                <w:szCs w:val="20"/>
              </w:rPr>
              <w:t>Sequence (5</w:t>
            </w:r>
            <w:r w:rsidRPr="00F910C3">
              <w:rPr>
                <w:rFonts w:ascii="맑은 고딕" w:eastAsia="맑은 고딕" w:hAnsi="맑은 고딕" w:cs="Times New Roman" w:hint="eastAsia"/>
                <w:szCs w:val="20"/>
              </w:rPr>
              <w:t>’</w:t>
            </w:r>
            <w:r w:rsidRPr="00F910C3">
              <w:rPr>
                <w:rFonts w:ascii="Times New Roman" w:hAnsi="Times New Roman" w:cs="Times New Roman"/>
                <w:szCs w:val="20"/>
              </w:rPr>
              <w:t>-3</w:t>
            </w:r>
            <w:r w:rsidRPr="00F910C3">
              <w:rPr>
                <w:rFonts w:ascii="맑은 고딕" w:eastAsia="맑은 고딕" w:hAnsi="맑은 고딕" w:cs="Times New Roman" w:hint="eastAsia"/>
                <w:szCs w:val="20"/>
              </w:rPr>
              <w:t>’</w:t>
            </w:r>
            <w:r w:rsidRPr="00F910C3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3615D5" w:rsidRPr="00992A9D" w14:paraId="1C5C9C6B" w14:textId="77777777" w:rsidTr="00F910C3"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5DEF3C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i/>
                <w:sz w:val="14"/>
                <w:szCs w:val="16"/>
              </w:rPr>
              <w:t>fadE</w:t>
            </w: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_del_FP</w:t>
            </w:r>
            <w:proofErr w:type="spellEnd"/>
          </w:p>
        </w:tc>
        <w:tc>
          <w:tcPr>
            <w:tcW w:w="81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AFBFC4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CCATATCATCACAAGTGGTCAGACCTCCTACAAGTAAGGGGCTTTTCGTTGTGTAGGCTGGAGCTGCTTC</w:t>
            </w:r>
          </w:p>
        </w:tc>
      </w:tr>
      <w:tr w:rsidR="003615D5" w:rsidRPr="00992A9D" w14:paraId="6F7370D4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8306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i/>
                <w:sz w:val="14"/>
                <w:szCs w:val="16"/>
              </w:rPr>
              <w:t>fadE</w:t>
            </w: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_del_RP</w:t>
            </w:r>
            <w:proofErr w:type="spellEnd"/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445441F7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TACGCGGCTTCAACTTTCCGCACTTTCTCCGGCAACTTTACCGGCTTCGATTCCGGGGATCCGTCGACC</w:t>
            </w:r>
          </w:p>
        </w:tc>
      </w:tr>
      <w:tr w:rsidR="003615D5" w:rsidRPr="00992A9D" w14:paraId="6CC5F617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5586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i/>
                <w:color w:val="000000"/>
                <w:sz w:val="14"/>
                <w:szCs w:val="16"/>
                <w:shd w:val="clear" w:color="auto" w:fill="FFFFFF"/>
              </w:rPr>
              <w:t>fadE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_seq_FP</w:t>
            </w:r>
            <w:proofErr w:type="spellEnd"/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6629CDB8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AAAGTTAGCCAGCGTTTCCGCCGC</w:t>
            </w:r>
          </w:p>
        </w:tc>
      </w:tr>
      <w:tr w:rsidR="003615D5" w:rsidRPr="00992A9D" w14:paraId="6703EC4B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BFEE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i/>
                <w:color w:val="000000"/>
                <w:sz w:val="14"/>
                <w:szCs w:val="16"/>
                <w:shd w:val="clear" w:color="auto" w:fill="FFFFFF"/>
              </w:rPr>
              <w:t>fadE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_seq_RP</w:t>
            </w:r>
            <w:proofErr w:type="spellEnd"/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7695AC67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CGTTGGGAGATGAGACGTATCAGG</w:t>
            </w:r>
          </w:p>
        </w:tc>
      </w:tr>
      <w:tr w:rsidR="003615D5" w:rsidRPr="00992A9D" w14:paraId="056C92B2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EED0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FadR</w:t>
            </w:r>
            <w:proofErr w:type="spellEnd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65B254D0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A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u w:val="single"/>
                <w:shd w:val="clear" w:color="auto" w:fill="FFFFFF"/>
              </w:rPr>
              <w:t>AGATCT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TTAAGAAGGAGATATACATATGGTCATTAAGGCGCAAAG</w:t>
            </w:r>
          </w:p>
        </w:tc>
      </w:tr>
      <w:tr w:rsidR="003615D5" w:rsidRPr="00992A9D" w14:paraId="69803BC1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760E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FadR</w:t>
            </w:r>
            <w:proofErr w:type="spellEnd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2A71C430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A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u w:val="single"/>
                <w:shd w:val="clear" w:color="auto" w:fill="FFFFFF"/>
              </w:rPr>
              <w:t>CTCGAG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TATCGCCCCTGAATGGCTA</w:t>
            </w:r>
          </w:p>
        </w:tc>
      </w:tr>
      <w:tr w:rsidR="003615D5" w:rsidRPr="00992A9D" w14:paraId="77A0369B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3E8A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esA</w:t>
            </w:r>
            <w:proofErr w:type="spellEnd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344935C3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AA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u w:val="single"/>
                <w:shd w:val="clear" w:color="auto" w:fill="FFFFFF"/>
              </w:rPr>
              <w:t>GAATTC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AAAGATCTTTTAAGAAGGAGATATACATATGGCGGACACGTTATTGAT</w:t>
            </w:r>
          </w:p>
        </w:tc>
      </w:tr>
      <w:tr w:rsidR="003615D5" w:rsidRPr="00992A9D" w14:paraId="0E74FF12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BE0F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esA</w:t>
            </w:r>
            <w:proofErr w:type="spellEnd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52973910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TA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u w:val="single"/>
                <w:shd w:val="clear" w:color="auto" w:fill="FFFFFF"/>
              </w:rPr>
              <w:t>CTCGAG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TATGAGTCATGATTTACTA</w:t>
            </w:r>
          </w:p>
        </w:tc>
      </w:tr>
      <w:tr w:rsidR="003615D5" w:rsidRPr="00992A9D" w14:paraId="41AD070C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0A5D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</w:pPr>
            <w:proofErr w:type="spellStart"/>
            <w:r w:rsidRPr="001F1FEC">
              <w:rPr>
                <w:rFonts w:ascii="Times New Roman" w:hAnsi="Times New Roman" w:cs="Times New Roman" w:hint="eastAsia"/>
                <w:color w:val="000000"/>
                <w:sz w:val="14"/>
                <w:szCs w:val="16"/>
                <w:shd w:val="clear" w:color="auto" w:fill="FFFFFF"/>
              </w:rPr>
              <w:t>TesA</w:t>
            </w:r>
            <w:proofErr w:type="spellEnd"/>
            <w:r w:rsidRPr="001F1FEC">
              <w:rPr>
                <w:rFonts w:ascii="Times New Roman" w:hAnsi="Times New Roman" w:cs="Times New Roman" w:hint="eastAsia"/>
                <w:color w:val="000000"/>
                <w:sz w:val="14"/>
                <w:szCs w:val="16"/>
                <w:shd w:val="clear" w:color="auto" w:fill="FFFFFF"/>
              </w:rPr>
              <w:t xml:space="preserve"> </w:t>
            </w:r>
            <w:proofErr w:type="spellStart"/>
            <w:r w:rsidRPr="001F1FEC">
              <w:rPr>
                <w:rFonts w:ascii="Times New Roman" w:hAnsi="Times New Roman" w:cs="Times New Roman" w:hint="eastAsia"/>
                <w:color w:val="000000"/>
                <w:sz w:val="14"/>
                <w:szCs w:val="16"/>
                <w:shd w:val="clear" w:color="auto" w:fill="FFFFFF"/>
              </w:rPr>
              <w:t>seq</w:t>
            </w:r>
            <w:proofErr w:type="spellEnd"/>
            <w:r w:rsidRPr="001F1FEC">
              <w:rPr>
                <w:rFonts w:ascii="Times New Roman" w:hAnsi="Times New Roman" w:cs="Times New Roman" w:hint="eastAsia"/>
                <w:color w:val="000000"/>
                <w:sz w:val="14"/>
                <w:szCs w:val="16"/>
                <w:shd w:val="clear" w:color="auto" w:fill="FFFFFF"/>
              </w:rPr>
              <w:t xml:space="preserve">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341C6DCC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ATTGTGAGCGGATAACAATTGAC</w:t>
            </w:r>
          </w:p>
        </w:tc>
      </w:tr>
      <w:tr w:rsidR="003615D5" w:rsidRPr="00992A9D" w14:paraId="1F0DF207" w14:textId="77777777" w:rsidTr="00F35D8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2C54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P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  <w:vertAlign w:val="subscript"/>
              </w:rPr>
              <w:t>LR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23556B9C" w14:textId="77777777" w:rsidR="003615D5" w:rsidRPr="001F1FEC" w:rsidRDefault="003615D5" w:rsidP="00F35D84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ACCT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u w:val="single"/>
              </w:rPr>
              <w:t>GACGTC</w:t>
            </w: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GCTAGCATCTGGTACGACCAGATTTGACAATCTGGTACGACCAGATGATACTGAGCACATCAGCAGGACGCACTGA</w:t>
            </w:r>
          </w:p>
        </w:tc>
      </w:tr>
      <w:tr w:rsidR="003615D5" w:rsidRPr="00992A9D" w14:paraId="5641F873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AC6A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etA</w:t>
            </w:r>
            <w:proofErr w:type="spellEnd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35854F5A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CATCAGCAGGACGCACTGACCGAATTCAATTTAAGAAGGAGATATACATATGAAATCTAACAATGCGCTCATCG</w:t>
            </w:r>
          </w:p>
        </w:tc>
      </w:tr>
      <w:tr w:rsidR="003615D5" w:rsidRPr="00992A9D" w14:paraId="74DE050B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3BEE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etA</w:t>
            </w:r>
            <w:proofErr w:type="spellEnd"/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 xml:space="preserve">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6438DF5E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GAACCGCCTCCAGAACCACCACCGGAGCCGCCGCCGCTTCCACCGCCGGTCGAGGTGGCCCGGCTCCATGCA</w:t>
            </w:r>
          </w:p>
        </w:tc>
      </w:tr>
      <w:tr w:rsidR="003615D5" w:rsidRPr="00992A9D" w14:paraId="41BA0347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666B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RFP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0089CE3F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GGCGGTGGAAGCGGCGGCGGCTCCGGTGGTGGTTCTGGAGGCGGTTCTATGGCGAGTAGCGAAGACGTTATCA</w:t>
            </w:r>
          </w:p>
        </w:tc>
      </w:tr>
      <w:tr w:rsidR="003615D5" w:rsidRPr="00992A9D" w14:paraId="2B3FDBC3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A412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>RFP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1DCF0D59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ATAA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u w:val="single"/>
                <w:shd w:val="clear" w:color="auto" w:fill="FFFFFF"/>
              </w:rPr>
              <w:t>GACGTC</w:t>
            </w:r>
            <w:r w:rsidRPr="001F1FEC">
              <w:rPr>
                <w:rFonts w:ascii="Times New Roman" w:hAnsi="Times New Roman" w:cs="Times New Roman"/>
                <w:color w:val="000000"/>
                <w:sz w:val="14"/>
                <w:szCs w:val="16"/>
                <w:shd w:val="clear" w:color="auto" w:fill="FFFFFF"/>
              </w:rPr>
              <w:t>TACCGCCTTTGAGTGAGCTG</w:t>
            </w:r>
          </w:p>
        </w:tc>
      </w:tr>
      <w:tr w:rsidR="003615D5" w:rsidRPr="00992A9D" w14:paraId="0D7F152B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85CE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TES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his</w:t>
            </w:r>
            <w:proofErr w:type="spellEnd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 xml:space="preserve">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32C011FE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ATATA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u w:val="single"/>
              </w:rPr>
              <w:t>CCATGG</w:t>
            </w: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CGGACACGTTATTGATTCTGGGTG</w:t>
            </w:r>
          </w:p>
        </w:tc>
      </w:tr>
      <w:tr w:rsidR="003615D5" w:rsidRPr="00992A9D" w14:paraId="76DE31E4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C891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TES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his</w:t>
            </w:r>
            <w:proofErr w:type="spellEnd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 xml:space="preserve">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5F2A5A7C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TGGTG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u w:val="single"/>
              </w:rPr>
              <w:t>CTCGAG</w:t>
            </w: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TGAGTCATGATTTACTAAAGGCTGC</w:t>
            </w:r>
          </w:p>
        </w:tc>
      </w:tr>
      <w:tr w:rsidR="003615D5" w:rsidRPr="00992A9D" w14:paraId="5DFC35EE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F8C8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TES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his</w:t>
            </w:r>
            <w:proofErr w:type="spellEnd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seq</w:t>
            </w:r>
            <w:proofErr w:type="spellEnd"/>
            <w:r w:rsidRPr="001F1FEC">
              <w:rPr>
                <w:rFonts w:ascii="Times New Roman" w:hAnsi="Times New Roman" w:cs="Times New Roman"/>
                <w:sz w:val="14"/>
                <w:szCs w:val="16"/>
              </w:rPr>
              <w:t xml:space="preserve">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6950DB5C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F1FE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  <w:t>CTAGTTATTGCTCAGCGG</w:t>
            </w:r>
          </w:p>
        </w:tc>
      </w:tr>
      <w:tr w:rsidR="003615D5" w:rsidRPr="00992A9D" w14:paraId="6632E8D8" w14:textId="77777777" w:rsidTr="00F910C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DFAD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>TES</w:t>
            </w:r>
            <w:r w:rsidRPr="001F1FEC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flag</w:t>
            </w:r>
            <w:proofErr w:type="spellEnd"/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 xml:space="preserve"> R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3C6ABF1F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</w:pPr>
            <w:r w:rsidRPr="001F1FE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  <w:t>CCTTA</w:t>
            </w:r>
            <w:r w:rsidRPr="001F1FE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u w:val="single"/>
                <w:shd w:val="clear" w:color="auto" w:fill="FFFFFF"/>
              </w:rPr>
              <w:t>CTCGAG</w:t>
            </w:r>
            <w:r w:rsidRPr="001F1FE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  <w:t>TTACTTGTCATCGTCATCCTTGTAATCTGAGTCATGATTTACTAAAGGCTGC</w:t>
            </w:r>
          </w:p>
        </w:tc>
      </w:tr>
      <w:tr w:rsidR="003615D5" w:rsidRPr="00992A9D" w14:paraId="5212285B" w14:textId="77777777" w:rsidTr="00F910C3">
        <w:trPr>
          <w:trHeight w:val="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857A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>TesA</w:t>
            </w:r>
            <w:proofErr w:type="spellEnd"/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 xml:space="preserve"> </w:t>
            </w:r>
            <w:r w:rsidRPr="001F1FEC">
              <w:rPr>
                <w:rFonts w:ascii="Times New Roman" w:hAnsi="Times New Roman" w:cs="Times New Roman"/>
                <w:sz w:val="14"/>
                <w:szCs w:val="16"/>
              </w:rPr>
              <w:t>SD FP</w:t>
            </w:r>
          </w:p>
        </w:tc>
        <w:tc>
          <w:tcPr>
            <w:tcW w:w="8141" w:type="dxa"/>
            <w:tcBorders>
              <w:top w:val="nil"/>
              <w:left w:val="nil"/>
              <w:bottom w:val="nil"/>
              <w:right w:val="nil"/>
            </w:tcBorders>
          </w:tcPr>
          <w:p w14:paraId="1CDC7F73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</w:pPr>
            <w:r w:rsidRPr="001F1FE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  <w:t>TGCTGAAACAGCATCAGCCGNNSTGGGTGCTGGTTGAACTGGGCGGCAAT</w:t>
            </w:r>
          </w:p>
        </w:tc>
      </w:tr>
      <w:tr w:rsidR="003615D5" w:rsidRPr="00992A9D" w14:paraId="734DCAAF" w14:textId="77777777" w:rsidTr="00F910C3">
        <w:trPr>
          <w:trHeight w:val="63"/>
        </w:trPr>
        <w:tc>
          <w:tcPr>
            <w:tcW w:w="11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DA31323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>TesA</w:t>
            </w:r>
            <w:proofErr w:type="spellEnd"/>
            <w:r w:rsidRPr="001F1FEC">
              <w:rPr>
                <w:rFonts w:ascii="Times New Roman" w:hAnsi="Times New Roman" w:cs="Times New Roman" w:hint="eastAsia"/>
                <w:sz w:val="14"/>
                <w:szCs w:val="16"/>
              </w:rPr>
              <w:t xml:space="preserve"> SD RP</w:t>
            </w:r>
          </w:p>
        </w:tc>
        <w:tc>
          <w:tcPr>
            <w:tcW w:w="81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21E4A8" w14:textId="77777777" w:rsidR="003615D5" w:rsidRPr="001F1FEC" w:rsidRDefault="003615D5" w:rsidP="00F910C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</w:pPr>
            <w:r w:rsidRPr="001F1FE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shd w:val="clear" w:color="auto" w:fill="FFFFFF"/>
              </w:rPr>
              <w:t>CGGCTGATGCTGTTTCAGCA</w:t>
            </w:r>
          </w:p>
        </w:tc>
      </w:tr>
    </w:tbl>
    <w:p w14:paraId="7B1FCDE5" w14:textId="3C6D8409" w:rsidR="00746828" w:rsidRPr="00F910C3" w:rsidRDefault="00746828">
      <w:pPr>
        <w:rPr>
          <w:rFonts w:ascii="Times New Roman" w:hAnsi="Times New Roman" w:cs="Times New Roman"/>
          <w:sz w:val="22"/>
        </w:rPr>
      </w:pPr>
      <w:r w:rsidRPr="000F7B32">
        <w:rPr>
          <w:rFonts w:ascii="Times New Roman" w:eastAsia="맑은 고딕" w:hAnsi="Times New Roman" w:cs="Times New Roman"/>
          <w:color w:val="000000"/>
          <w:sz w:val="22"/>
        </w:rPr>
        <w:t xml:space="preserve">Underlined sequences indicate restriction </w:t>
      </w:r>
      <w:r w:rsidR="000F7B32">
        <w:rPr>
          <w:rFonts w:ascii="Times New Roman" w:eastAsia="맑은 고딕" w:hAnsi="Times New Roman" w:cs="Times New Roman" w:hint="eastAsia"/>
          <w:color w:val="000000"/>
          <w:sz w:val="22"/>
        </w:rPr>
        <w:t xml:space="preserve">enzyme </w:t>
      </w:r>
      <w:r w:rsidRPr="000F7B32">
        <w:rPr>
          <w:rFonts w:ascii="Times New Roman" w:eastAsia="맑은 고딕" w:hAnsi="Times New Roman" w:cs="Times New Roman"/>
          <w:color w:val="000000"/>
          <w:sz w:val="22"/>
        </w:rPr>
        <w:t>sites.</w:t>
      </w:r>
    </w:p>
    <w:sectPr w:rsidR="00746828" w:rsidRPr="00F910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06CB5" w14:textId="77777777" w:rsidR="008D2BD2" w:rsidRDefault="008D2BD2" w:rsidP="00AA0499">
      <w:pPr>
        <w:spacing w:after="0" w:line="240" w:lineRule="auto"/>
      </w:pPr>
      <w:r>
        <w:separator/>
      </w:r>
    </w:p>
  </w:endnote>
  <w:endnote w:type="continuationSeparator" w:id="0">
    <w:p w14:paraId="26A14060" w14:textId="77777777" w:rsidR="008D2BD2" w:rsidRDefault="008D2BD2" w:rsidP="00AA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00B4B" w14:textId="77777777" w:rsidR="008D2BD2" w:rsidRDefault="008D2BD2" w:rsidP="00AA0499">
      <w:pPr>
        <w:spacing w:after="0" w:line="240" w:lineRule="auto"/>
      </w:pPr>
      <w:r>
        <w:separator/>
      </w:r>
    </w:p>
  </w:footnote>
  <w:footnote w:type="continuationSeparator" w:id="0">
    <w:p w14:paraId="2C1DA58D" w14:textId="77777777" w:rsidR="008D2BD2" w:rsidRDefault="008D2BD2" w:rsidP="00AA0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28"/>
    <w:rsid w:val="00025D0B"/>
    <w:rsid w:val="000443F2"/>
    <w:rsid w:val="000A6D2F"/>
    <w:rsid w:val="000D38D9"/>
    <w:rsid w:val="000F7B32"/>
    <w:rsid w:val="00172B40"/>
    <w:rsid w:val="001B37FB"/>
    <w:rsid w:val="001C7888"/>
    <w:rsid w:val="001D6902"/>
    <w:rsid w:val="001F1FEC"/>
    <w:rsid w:val="00216179"/>
    <w:rsid w:val="00253261"/>
    <w:rsid w:val="00266592"/>
    <w:rsid w:val="003615D5"/>
    <w:rsid w:val="003671F8"/>
    <w:rsid w:val="00423EF9"/>
    <w:rsid w:val="00443329"/>
    <w:rsid w:val="00473F80"/>
    <w:rsid w:val="00495355"/>
    <w:rsid w:val="00496D16"/>
    <w:rsid w:val="004F7F5E"/>
    <w:rsid w:val="00527866"/>
    <w:rsid w:val="00566BCE"/>
    <w:rsid w:val="005C1047"/>
    <w:rsid w:val="0064164F"/>
    <w:rsid w:val="006848CB"/>
    <w:rsid w:val="0069517F"/>
    <w:rsid w:val="006A0E16"/>
    <w:rsid w:val="006C593A"/>
    <w:rsid w:val="006E01BA"/>
    <w:rsid w:val="00746828"/>
    <w:rsid w:val="00753CB2"/>
    <w:rsid w:val="00764209"/>
    <w:rsid w:val="007678CE"/>
    <w:rsid w:val="007916CB"/>
    <w:rsid w:val="00842AA9"/>
    <w:rsid w:val="00886631"/>
    <w:rsid w:val="008D2BD2"/>
    <w:rsid w:val="008D4E5A"/>
    <w:rsid w:val="009635D2"/>
    <w:rsid w:val="00964D92"/>
    <w:rsid w:val="0099616A"/>
    <w:rsid w:val="009E274E"/>
    <w:rsid w:val="00A17123"/>
    <w:rsid w:val="00AA0499"/>
    <w:rsid w:val="00AC5A8F"/>
    <w:rsid w:val="00AD7B53"/>
    <w:rsid w:val="00B55308"/>
    <w:rsid w:val="00B82F65"/>
    <w:rsid w:val="00BB074A"/>
    <w:rsid w:val="00C34671"/>
    <w:rsid w:val="00C62CF5"/>
    <w:rsid w:val="00C91B03"/>
    <w:rsid w:val="00CA5129"/>
    <w:rsid w:val="00E25CC1"/>
    <w:rsid w:val="00EA3452"/>
    <w:rsid w:val="00EA3692"/>
    <w:rsid w:val="00F35D84"/>
    <w:rsid w:val="00F363C7"/>
    <w:rsid w:val="00F9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DF1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0499"/>
  </w:style>
  <w:style w:type="paragraph" w:styleId="Footer">
    <w:name w:val="footer"/>
    <w:basedOn w:val="Normal"/>
    <w:link w:val="Foot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0499"/>
  </w:style>
  <w:style w:type="paragraph" w:styleId="BalloonText">
    <w:name w:val="Balloon Text"/>
    <w:basedOn w:val="Normal"/>
    <w:link w:val="BalloonTextChar"/>
    <w:uiPriority w:val="99"/>
    <w:semiHidden/>
    <w:unhideWhenUsed/>
    <w:rsid w:val="000F7B3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B32"/>
    <w:rPr>
      <w:rFonts w:asciiTheme="majorHAnsi" w:eastAsiaTheme="majorEastAsia" w:hAnsiTheme="majorHAnsi" w:cstheme="majorBidi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37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7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7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7F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0499"/>
  </w:style>
  <w:style w:type="paragraph" w:styleId="Footer">
    <w:name w:val="footer"/>
    <w:basedOn w:val="Normal"/>
    <w:link w:val="Foot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0499"/>
  </w:style>
  <w:style w:type="paragraph" w:styleId="BalloonText">
    <w:name w:val="Balloon Text"/>
    <w:basedOn w:val="Normal"/>
    <w:link w:val="BalloonTextChar"/>
    <w:uiPriority w:val="99"/>
    <w:semiHidden/>
    <w:unhideWhenUsed/>
    <w:rsid w:val="000F7B3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B32"/>
    <w:rPr>
      <w:rFonts w:asciiTheme="majorHAnsi" w:eastAsiaTheme="majorEastAsia" w:hAnsiTheme="majorHAnsi" w:cstheme="majorBidi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37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7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7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7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L_LAB16</dc:creator>
  <cp:lastModifiedBy>Sung</cp:lastModifiedBy>
  <cp:revision>2</cp:revision>
  <dcterms:created xsi:type="dcterms:W3CDTF">2016-09-11T11:31:00Z</dcterms:created>
  <dcterms:modified xsi:type="dcterms:W3CDTF">2016-09-11T11:31:00Z</dcterms:modified>
</cp:coreProperties>
</file>